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D4246" w14:textId="2DCFCBD8" w:rsidR="0003088C" w:rsidRDefault="00000000">
      <w:pPr>
        <w:pStyle w:val="Titolo1"/>
        <w:rPr>
          <w:rFonts w:ascii="Times New Roman" w:hAnsi="Times New Roman" w:cs="Times New Roman"/>
          <w:color w:val="auto"/>
          <w:sz w:val="22"/>
          <w:szCs w:val="22"/>
        </w:rPr>
      </w:pPr>
      <w:r w:rsidRPr="005B3553">
        <w:rPr>
          <w:rFonts w:ascii="Times New Roman" w:hAnsi="Times New Roman" w:cs="Times New Roman"/>
          <w:color w:val="auto"/>
          <w:sz w:val="22"/>
          <w:szCs w:val="22"/>
        </w:rPr>
        <w:t xml:space="preserve">Table S2. Diagnostic performance of longitudinal </w:t>
      </w:r>
      <w:r w:rsidR="00BD2164">
        <w:rPr>
          <w:rFonts w:ascii="Times New Roman" w:hAnsi="Times New Roman" w:cs="Times New Roman"/>
          <w:color w:val="auto"/>
          <w:sz w:val="22"/>
          <w:szCs w:val="22"/>
        </w:rPr>
        <w:t>BTI</w:t>
      </w:r>
      <w:r w:rsidRPr="005B3553">
        <w:rPr>
          <w:rFonts w:ascii="Times New Roman" w:hAnsi="Times New Roman" w:cs="Times New Roman"/>
          <w:color w:val="auto"/>
          <w:sz w:val="22"/>
          <w:szCs w:val="22"/>
        </w:rPr>
        <w:t xml:space="preserve"> according to threshold and number of positive visits for predicting progressive peri-implant bone loss (&gt;0.5 mm)</w:t>
      </w:r>
    </w:p>
    <w:p w14:paraId="57727D93" w14:textId="77777777" w:rsidR="005B3553" w:rsidRPr="005B3553" w:rsidRDefault="005B3553" w:rsidP="005B3553"/>
    <w:tbl>
      <w:tblPr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03088C" w:rsidRPr="005B3553" w14:paraId="0BC2AE99" w14:textId="77777777">
        <w:tc>
          <w:tcPr>
            <w:tcW w:w="1440" w:type="dxa"/>
          </w:tcPr>
          <w:p w14:paraId="51847396" w14:textId="77777777" w:rsidR="0003088C" w:rsidRPr="005B3553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B3553">
              <w:rPr>
                <w:rFonts w:ascii="Times New Roman" w:hAnsi="Times New Roman" w:cs="Times New Roman"/>
                <w:b/>
                <w:bCs/>
              </w:rPr>
              <w:t>IMI definition / cut-off</w:t>
            </w:r>
          </w:p>
        </w:tc>
        <w:tc>
          <w:tcPr>
            <w:tcW w:w="1440" w:type="dxa"/>
          </w:tcPr>
          <w:p w14:paraId="61531A81" w14:textId="77777777" w:rsidR="0003088C" w:rsidRPr="005B3553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B3553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</w:tc>
        <w:tc>
          <w:tcPr>
            <w:tcW w:w="1440" w:type="dxa"/>
          </w:tcPr>
          <w:p w14:paraId="4C2CBEF9" w14:textId="77777777" w:rsidR="0003088C" w:rsidRPr="005B3553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B3553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440" w:type="dxa"/>
          </w:tcPr>
          <w:p w14:paraId="6BA736D0" w14:textId="77777777" w:rsidR="0003088C" w:rsidRPr="005B3553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B3553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440" w:type="dxa"/>
          </w:tcPr>
          <w:p w14:paraId="08EEBA09" w14:textId="77777777" w:rsidR="0003088C" w:rsidRPr="005B3553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B3553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1440" w:type="dxa"/>
          </w:tcPr>
          <w:p w14:paraId="4963911C" w14:textId="77777777" w:rsidR="0003088C" w:rsidRPr="005B3553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B3553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</w:tr>
      <w:tr w:rsidR="0003088C" w:rsidRPr="005B3553" w14:paraId="22FE637E" w14:textId="77777777">
        <w:tc>
          <w:tcPr>
            <w:tcW w:w="1440" w:type="dxa"/>
          </w:tcPr>
          <w:p w14:paraId="46B0EBBD" w14:textId="2A2DF394" w:rsidR="0003088C" w:rsidRPr="005B3553" w:rsidRDefault="005B3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BTI </w:t>
            </w:r>
            <w:r w:rsidRPr="005B3553">
              <w:rPr>
                <w:rFonts w:ascii="Times New Roman" w:hAnsi="Times New Roman" w:cs="Times New Roman"/>
                <w:b/>
              </w:rPr>
              <w:t xml:space="preserve">≥ 1 </w:t>
            </w:r>
          </w:p>
        </w:tc>
        <w:tc>
          <w:tcPr>
            <w:tcW w:w="1440" w:type="dxa"/>
          </w:tcPr>
          <w:p w14:paraId="0C50886E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88EA47A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3489EDB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4031CC9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6743412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</w:tr>
      <w:tr w:rsidR="0003088C" w:rsidRPr="005B3553" w14:paraId="087AE569" w14:textId="77777777">
        <w:tc>
          <w:tcPr>
            <w:tcW w:w="1440" w:type="dxa"/>
          </w:tcPr>
          <w:p w14:paraId="143BA128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1 visit</w:t>
            </w:r>
          </w:p>
        </w:tc>
        <w:tc>
          <w:tcPr>
            <w:tcW w:w="1440" w:type="dxa"/>
          </w:tcPr>
          <w:p w14:paraId="4EA240D7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440" w:type="dxa"/>
          </w:tcPr>
          <w:p w14:paraId="419E529E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0" w:type="dxa"/>
          </w:tcPr>
          <w:p w14:paraId="71D4616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440" w:type="dxa"/>
          </w:tcPr>
          <w:p w14:paraId="7BAA46E5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440" w:type="dxa"/>
          </w:tcPr>
          <w:p w14:paraId="4E6EB74D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1.000</w:t>
            </w:r>
          </w:p>
        </w:tc>
      </w:tr>
      <w:tr w:rsidR="0003088C" w:rsidRPr="005B3553" w14:paraId="02CAED13" w14:textId="77777777">
        <w:tc>
          <w:tcPr>
            <w:tcW w:w="1440" w:type="dxa"/>
          </w:tcPr>
          <w:p w14:paraId="6DBF97D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2 visits</w:t>
            </w:r>
          </w:p>
        </w:tc>
        <w:tc>
          <w:tcPr>
            <w:tcW w:w="1440" w:type="dxa"/>
          </w:tcPr>
          <w:p w14:paraId="6A317490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440" w:type="dxa"/>
          </w:tcPr>
          <w:p w14:paraId="0651A796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0" w:type="dxa"/>
          </w:tcPr>
          <w:p w14:paraId="0596CED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440" w:type="dxa"/>
          </w:tcPr>
          <w:p w14:paraId="058A653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440" w:type="dxa"/>
          </w:tcPr>
          <w:p w14:paraId="295A285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1.000</w:t>
            </w:r>
          </w:p>
        </w:tc>
      </w:tr>
      <w:tr w:rsidR="0003088C" w:rsidRPr="005B3553" w14:paraId="3986E6E1" w14:textId="77777777">
        <w:tc>
          <w:tcPr>
            <w:tcW w:w="1440" w:type="dxa"/>
          </w:tcPr>
          <w:p w14:paraId="3DF5A65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3 visits</w:t>
            </w:r>
          </w:p>
        </w:tc>
        <w:tc>
          <w:tcPr>
            <w:tcW w:w="1440" w:type="dxa"/>
          </w:tcPr>
          <w:p w14:paraId="13FBAA3C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440" w:type="dxa"/>
          </w:tcPr>
          <w:p w14:paraId="38BE7A9E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0" w:type="dxa"/>
          </w:tcPr>
          <w:p w14:paraId="7E72C96D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440" w:type="dxa"/>
          </w:tcPr>
          <w:p w14:paraId="14A6461F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440" w:type="dxa"/>
          </w:tcPr>
          <w:p w14:paraId="49DCDFE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1.000</w:t>
            </w:r>
          </w:p>
        </w:tc>
      </w:tr>
      <w:tr w:rsidR="0003088C" w:rsidRPr="005B3553" w14:paraId="1E38B53B" w14:textId="77777777">
        <w:tc>
          <w:tcPr>
            <w:tcW w:w="1440" w:type="dxa"/>
          </w:tcPr>
          <w:p w14:paraId="07541B89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4 visits</w:t>
            </w:r>
          </w:p>
        </w:tc>
        <w:tc>
          <w:tcPr>
            <w:tcW w:w="1440" w:type="dxa"/>
          </w:tcPr>
          <w:p w14:paraId="40B1096C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440" w:type="dxa"/>
          </w:tcPr>
          <w:p w14:paraId="62C345F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440" w:type="dxa"/>
          </w:tcPr>
          <w:p w14:paraId="78608E8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440" w:type="dxa"/>
          </w:tcPr>
          <w:p w14:paraId="2B49349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440" w:type="dxa"/>
          </w:tcPr>
          <w:p w14:paraId="3273C426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929</w:t>
            </w:r>
          </w:p>
        </w:tc>
      </w:tr>
      <w:tr w:rsidR="0003088C" w:rsidRPr="005B3553" w14:paraId="4E54DBA7" w14:textId="77777777">
        <w:tc>
          <w:tcPr>
            <w:tcW w:w="1440" w:type="dxa"/>
          </w:tcPr>
          <w:p w14:paraId="008D6098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5 visits</w:t>
            </w:r>
          </w:p>
        </w:tc>
        <w:tc>
          <w:tcPr>
            <w:tcW w:w="1440" w:type="dxa"/>
          </w:tcPr>
          <w:p w14:paraId="4ABF579F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604 (0.458–0.751)</w:t>
            </w:r>
          </w:p>
        </w:tc>
        <w:tc>
          <w:tcPr>
            <w:tcW w:w="1440" w:type="dxa"/>
          </w:tcPr>
          <w:p w14:paraId="299155A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440" w:type="dxa"/>
          </w:tcPr>
          <w:p w14:paraId="478F429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440" w:type="dxa"/>
          </w:tcPr>
          <w:p w14:paraId="5DFA04F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440" w:type="dxa"/>
          </w:tcPr>
          <w:p w14:paraId="5B9DC329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909</w:t>
            </w:r>
          </w:p>
        </w:tc>
      </w:tr>
      <w:tr w:rsidR="0003088C" w:rsidRPr="005B3553" w14:paraId="18B3F6A0" w14:textId="77777777">
        <w:tc>
          <w:tcPr>
            <w:tcW w:w="1440" w:type="dxa"/>
          </w:tcPr>
          <w:p w14:paraId="287B74C1" w14:textId="3FE650B4" w:rsidR="0003088C" w:rsidRPr="005B3553" w:rsidRDefault="005B3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TI</w:t>
            </w:r>
            <w:r w:rsidRPr="005B3553">
              <w:rPr>
                <w:rFonts w:ascii="Times New Roman" w:hAnsi="Times New Roman" w:cs="Times New Roman"/>
                <w:b/>
              </w:rPr>
              <w:t xml:space="preserve"> ≥ 2 </w:t>
            </w:r>
          </w:p>
        </w:tc>
        <w:tc>
          <w:tcPr>
            <w:tcW w:w="1440" w:type="dxa"/>
          </w:tcPr>
          <w:p w14:paraId="233AD6D9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351084B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6B7E754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83289AA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5D7F3E3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</w:tr>
      <w:tr w:rsidR="0003088C" w:rsidRPr="005B3553" w14:paraId="72147BDC" w14:textId="77777777">
        <w:tc>
          <w:tcPr>
            <w:tcW w:w="1440" w:type="dxa"/>
          </w:tcPr>
          <w:p w14:paraId="4B09239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1 visit</w:t>
            </w:r>
          </w:p>
        </w:tc>
        <w:tc>
          <w:tcPr>
            <w:tcW w:w="1440" w:type="dxa"/>
          </w:tcPr>
          <w:p w14:paraId="38A6BB3C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76 (0.264–0.687)</w:t>
            </w:r>
          </w:p>
        </w:tc>
        <w:tc>
          <w:tcPr>
            <w:tcW w:w="1440" w:type="dxa"/>
          </w:tcPr>
          <w:p w14:paraId="6F69B7CC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0" w:type="dxa"/>
          </w:tcPr>
          <w:p w14:paraId="45BD067E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440" w:type="dxa"/>
          </w:tcPr>
          <w:p w14:paraId="7FAEF380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440" w:type="dxa"/>
          </w:tcPr>
          <w:p w14:paraId="75C06CA2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1.000</w:t>
            </w:r>
          </w:p>
        </w:tc>
      </w:tr>
      <w:tr w:rsidR="0003088C" w:rsidRPr="005B3553" w14:paraId="5AF0D3E3" w14:textId="77777777">
        <w:tc>
          <w:tcPr>
            <w:tcW w:w="1440" w:type="dxa"/>
          </w:tcPr>
          <w:p w14:paraId="16E08E40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2 visits</w:t>
            </w:r>
          </w:p>
        </w:tc>
        <w:tc>
          <w:tcPr>
            <w:tcW w:w="1440" w:type="dxa"/>
          </w:tcPr>
          <w:p w14:paraId="3FBDF34F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76 (0.264–0.687)</w:t>
            </w:r>
          </w:p>
        </w:tc>
        <w:tc>
          <w:tcPr>
            <w:tcW w:w="1440" w:type="dxa"/>
          </w:tcPr>
          <w:p w14:paraId="752BF12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440" w:type="dxa"/>
          </w:tcPr>
          <w:p w14:paraId="31CFE5CC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440" w:type="dxa"/>
          </w:tcPr>
          <w:p w14:paraId="0FAFA199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440" w:type="dxa"/>
          </w:tcPr>
          <w:p w14:paraId="5FD71FEE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750</w:t>
            </w:r>
          </w:p>
        </w:tc>
      </w:tr>
      <w:tr w:rsidR="0003088C" w:rsidRPr="005B3553" w14:paraId="5AFAC4CD" w14:textId="77777777">
        <w:tc>
          <w:tcPr>
            <w:tcW w:w="1440" w:type="dxa"/>
          </w:tcPr>
          <w:p w14:paraId="63FD90E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3 visits</w:t>
            </w:r>
          </w:p>
        </w:tc>
        <w:tc>
          <w:tcPr>
            <w:tcW w:w="1440" w:type="dxa"/>
          </w:tcPr>
          <w:p w14:paraId="11AD5EF7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76 (0.264–0.687)</w:t>
            </w:r>
          </w:p>
        </w:tc>
        <w:tc>
          <w:tcPr>
            <w:tcW w:w="1440" w:type="dxa"/>
          </w:tcPr>
          <w:p w14:paraId="4320EA2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440" w:type="dxa"/>
          </w:tcPr>
          <w:p w14:paraId="60C4558D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440" w:type="dxa"/>
          </w:tcPr>
          <w:p w14:paraId="6712EB92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440" w:type="dxa"/>
          </w:tcPr>
          <w:p w14:paraId="5BE428B6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18</w:t>
            </w:r>
          </w:p>
        </w:tc>
      </w:tr>
      <w:tr w:rsidR="0003088C" w:rsidRPr="005B3553" w14:paraId="44679EE6" w14:textId="77777777">
        <w:tc>
          <w:tcPr>
            <w:tcW w:w="1440" w:type="dxa"/>
          </w:tcPr>
          <w:p w14:paraId="615CE1E2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4 visits</w:t>
            </w:r>
          </w:p>
        </w:tc>
        <w:tc>
          <w:tcPr>
            <w:tcW w:w="1440" w:type="dxa"/>
          </w:tcPr>
          <w:p w14:paraId="43528D2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76 (0.264–</w:t>
            </w:r>
            <w:r w:rsidRPr="005B3553">
              <w:rPr>
                <w:rFonts w:ascii="Times New Roman" w:hAnsi="Times New Roman" w:cs="Times New Roman"/>
              </w:rPr>
              <w:lastRenderedPageBreak/>
              <w:t>0.687)</w:t>
            </w:r>
          </w:p>
        </w:tc>
        <w:tc>
          <w:tcPr>
            <w:tcW w:w="1440" w:type="dxa"/>
          </w:tcPr>
          <w:p w14:paraId="50FD8973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lastRenderedPageBreak/>
              <w:t>0.444</w:t>
            </w:r>
          </w:p>
        </w:tc>
        <w:tc>
          <w:tcPr>
            <w:tcW w:w="1440" w:type="dxa"/>
          </w:tcPr>
          <w:p w14:paraId="298EE5C8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440" w:type="dxa"/>
          </w:tcPr>
          <w:p w14:paraId="6A11FDCC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440" w:type="dxa"/>
          </w:tcPr>
          <w:p w14:paraId="4F427AA3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39</w:t>
            </w:r>
          </w:p>
        </w:tc>
      </w:tr>
      <w:tr w:rsidR="0003088C" w:rsidRPr="005B3553" w14:paraId="00B82774" w14:textId="77777777">
        <w:tc>
          <w:tcPr>
            <w:tcW w:w="1440" w:type="dxa"/>
          </w:tcPr>
          <w:p w14:paraId="5647B5A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5 visits</w:t>
            </w:r>
          </w:p>
        </w:tc>
        <w:tc>
          <w:tcPr>
            <w:tcW w:w="1440" w:type="dxa"/>
          </w:tcPr>
          <w:p w14:paraId="18115257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76 (0.264–0.687)</w:t>
            </w:r>
          </w:p>
        </w:tc>
        <w:tc>
          <w:tcPr>
            <w:tcW w:w="1440" w:type="dxa"/>
          </w:tcPr>
          <w:p w14:paraId="6B9098B0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440" w:type="dxa"/>
          </w:tcPr>
          <w:p w14:paraId="253E83E9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440" w:type="dxa"/>
          </w:tcPr>
          <w:p w14:paraId="6A5751BE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440" w:type="dxa"/>
          </w:tcPr>
          <w:p w14:paraId="32E7C688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46</w:t>
            </w:r>
          </w:p>
        </w:tc>
      </w:tr>
      <w:tr w:rsidR="0003088C" w:rsidRPr="005B3553" w14:paraId="1B622282" w14:textId="77777777">
        <w:tc>
          <w:tcPr>
            <w:tcW w:w="1440" w:type="dxa"/>
          </w:tcPr>
          <w:p w14:paraId="33CE2AAA" w14:textId="01B2DE5D" w:rsidR="0003088C" w:rsidRPr="005B3553" w:rsidRDefault="005B3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TI</w:t>
            </w:r>
            <w:r w:rsidRPr="005B3553">
              <w:rPr>
                <w:rFonts w:ascii="Times New Roman" w:hAnsi="Times New Roman" w:cs="Times New Roman"/>
                <w:b/>
              </w:rPr>
              <w:t xml:space="preserve"> ≥ 3 </w:t>
            </w:r>
          </w:p>
        </w:tc>
        <w:tc>
          <w:tcPr>
            <w:tcW w:w="1440" w:type="dxa"/>
          </w:tcPr>
          <w:p w14:paraId="074784F8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DC4C877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14B5F6C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398A0D5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15EC2C1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</w:tr>
      <w:tr w:rsidR="0003088C" w:rsidRPr="005B3553" w14:paraId="3DAB41A4" w14:textId="77777777">
        <w:tc>
          <w:tcPr>
            <w:tcW w:w="1440" w:type="dxa"/>
          </w:tcPr>
          <w:p w14:paraId="1ED2982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1 visit</w:t>
            </w:r>
          </w:p>
        </w:tc>
        <w:tc>
          <w:tcPr>
            <w:tcW w:w="1440" w:type="dxa"/>
          </w:tcPr>
          <w:p w14:paraId="1023586D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50 (0.252–0.648)</w:t>
            </w:r>
          </w:p>
        </w:tc>
        <w:tc>
          <w:tcPr>
            <w:tcW w:w="1440" w:type="dxa"/>
          </w:tcPr>
          <w:p w14:paraId="3703FBAE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440" w:type="dxa"/>
          </w:tcPr>
          <w:p w14:paraId="2EDB10E3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440" w:type="dxa"/>
          </w:tcPr>
          <w:p w14:paraId="2523A3A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440" w:type="dxa"/>
          </w:tcPr>
          <w:p w14:paraId="634A8A5F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50</w:t>
            </w:r>
          </w:p>
        </w:tc>
      </w:tr>
      <w:tr w:rsidR="0003088C" w:rsidRPr="005B3553" w14:paraId="38982CA0" w14:textId="77777777">
        <w:tc>
          <w:tcPr>
            <w:tcW w:w="1440" w:type="dxa"/>
          </w:tcPr>
          <w:p w14:paraId="6E02165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2 visits</w:t>
            </w:r>
          </w:p>
        </w:tc>
        <w:tc>
          <w:tcPr>
            <w:tcW w:w="1440" w:type="dxa"/>
          </w:tcPr>
          <w:p w14:paraId="611F87F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50 (0.252–0.648)</w:t>
            </w:r>
          </w:p>
        </w:tc>
        <w:tc>
          <w:tcPr>
            <w:tcW w:w="1440" w:type="dxa"/>
          </w:tcPr>
          <w:p w14:paraId="11B07E9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440" w:type="dxa"/>
          </w:tcPr>
          <w:p w14:paraId="3AF4B7CD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440" w:type="dxa"/>
          </w:tcPr>
          <w:p w14:paraId="593C0A9D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440" w:type="dxa"/>
          </w:tcPr>
          <w:p w14:paraId="6F700C63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00</w:t>
            </w:r>
          </w:p>
        </w:tc>
      </w:tr>
      <w:tr w:rsidR="0003088C" w:rsidRPr="005B3553" w14:paraId="36F453C7" w14:textId="77777777">
        <w:tc>
          <w:tcPr>
            <w:tcW w:w="1440" w:type="dxa"/>
          </w:tcPr>
          <w:p w14:paraId="40F4B6F0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3 visits</w:t>
            </w:r>
          </w:p>
        </w:tc>
        <w:tc>
          <w:tcPr>
            <w:tcW w:w="1440" w:type="dxa"/>
          </w:tcPr>
          <w:p w14:paraId="071AF39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50 (0.252–0.648)</w:t>
            </w:r>
          </w:p>
        </w:tc>
        <w:tc>
          <w:tcPr>
            <w:tcW w:w="1440" w:type="dxa"/>
          </w:tcPr>
          <w:p w14:paraId="3000095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440" w:type="dxa"/>
          </w:tcPr>
          <w:p w14:paraId="0C729FB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440" w:type="dxa"/>
          </w:tcPr>
          <w:p w14:paraId="24657B1C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440" w:type="dxa"/>
          </w:tcPr>
          <w:p w14:paraId="643095E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33</w:t>
            </w:r>
          </w:p>
        </w:tc>
      </w:tr>
      <w:tr w:rsidR="0003088C" w:rsidRPr="005B3553" w14:paraId="53E59363" w14:textId="77777777">
        <w:tc>
          <w:tcPr>
            <w:tcW w:w="1440" w:type="dxa"/>
          </w:tcPr>
          <w:p w14:paraId="563ED95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4 visits</w:t>
            </w:r>
          </w:p>
        </w:tc>
        <w:tc>
          <w:tcPr>
            <w:tcW w:w="1440" w:type="dxa"/>
          </w:tcPr>
          <w:p w14:paraId="4425264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50 (0.252–0.648)</w:t>
            </w:r>
          </w:p>
        </w:tc>
        <w:tc>
          <w:tcPr>
            <w:tcW w:w="1440" w:type="dxa"/>
          </w:tcPr>
          <w:p w14:paraId="603AC17E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440" w:type="dxa"/>
          </w:tcPr>
          <w:p w14:paraId="491DEC18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440" w:type="dxa"/>
          </w:tcPr>
          <w:p w14:paraId="1BF72F16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440" w:type="dxa"/>
          </w:tcPr>
          <w:p w14:paraId="74D614B6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54</w:t>
            </w:r>
          </w:p>
        </w:tc>
      </w:tr>
      <w:tr w:rsidR="0003088C" w:rsidRPr="005B3553" w14:paraId="56DC8FD4" w14:textId="77777777">
        <w:tc>
          <w:tcPr>
            <w:tcW w:w="1440" w:type="dxa"/>
          </w:tcPr>
          <w:p w14:paraId="29540DD0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5 visits</w:t>
            </w:r>
          </w:p>
        </w:tc>
        <w:tc>
          <w:tcPr>
            <w:tcW w:w="1440" w:type="dxa"/>
          </w:tcPr>
          <w:p w14:paraId="18A2BE08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50 (0.252–0.648)</w:t>
            </w:r>
          </w:p>
        </w:tc>
        <w:tc>
          <w:tcPr>
            <w:tcW w:w="1440" w:type="dxa"/>
          </w:tcPr>
          <w:p w14:paraId="3660E7BD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40" w:type="dxa"/>
          </w:tcPr>
          <w:p w14:paraId="3EA7054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440" w:type="dxa"/>
          </w:tcPr>
          <w:p w14:paraId="2882DA9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40" w:type="dxa"/>
          </w:tcPr>
          <w:p w14:paraId="3F08FCF1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33</w:t>
            </w:r>
          </w:p>
        </w:tc>
      </w:tr>
      <w:tr w:rsidR="0003088C" w:rsidRPr="005B3553" w14:paraId="57035BBC" w14:textId="77777777">
        <w:tc>
          <w:tcPr>
            <w:tcW w:w="1440" w:type="dxa"/>
          </w:tcPr>
          <w:p w14:paraId="66868F88" w14:textId="46094883" w:rsidR="0003088C" w:rsidRPr="005B3553" w:rsidRDefault="005B3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TI</w:t>
            </w:r>
            <w:r w:rsidRPr="005B3553">
              <w:rPr>
                <w:rFonts w:ascii="Times New Roman" w:hAnsi="Times New Roman" w:cs="Times New Roman"/>
                <w:b/>
              </w:rPr>
              <w:t xml:space="preserve"> ≥ 4 </w:t>
            </w:r>
          </w:p>
        </w:tc>
        <w:tc>
          <w:tcPr>
            <w:tcW w:w="1440" w:type="dxa"/>
          </w:tcPr>
          <w:p w14:paraId="533D343D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E09EE36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E047698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C466B20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4889686" w14:textId="77777777" w:rsidR="0003088C" w:rsidRPr="005B3553" w:rsidRDefault="0003088C">
            <w:pPr>
              <w:rPr>
                <w:rFonts w:ascii="Times New Roman" w:hAnsi="Times New Roman" w:cs="Times New Roman"/>
              </w:rPr>
            </w:pPr>
          </w:p>
        </w:tc>
      </w:tr>
      <w:tr w:rsidR="0003088C" w:rsidRPr="005B3553" w14:paraId="6F370CB0" w14:textId="77777777">
        <w:tc>
          <w:tcPr>
            <w:tcW w:w="1440" w:type="dxa"/>
          </w:tcPr>
          <w:p w14:paraId="36E318F5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1 visit</w:t>
            </w:r>
          </w:p>
        </w:tc>
        <w:tc>
          <w:tcPr>
            <w:tcW w:w="1440" w:type="dxa"/>
          </w:tcPr>
          <w:p w14:paraId="41414ACB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80 (0.453–0.507)</w:t>
            </w:r>
          </w:p>
        </w:tc>
        <w:tc>
          <w:tcPr>
            <w:tcW w:w="1440" w:type="dxa"/>
          </w:tcPr>
          <w:p w14:paraId="00DF14C8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40" w:type="dxa"/>
          </w:tcPr>
          <w:p w14:paraId="092CF7A1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440" w:type="dxa"/>
          </w:tcPr>
          <w:p w14:paraId="1D248D18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40" w:type="dxa"/>
          </w:tcPr>
          <w:p w14:paraId="1E459A24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42</w:t>
            </w:r>
          </w:p>
        </w:tc>
      </w:tr>
      <w:tr w:rsidR="0003088C" w:rsidRPr="005B3553" w14:paraId="70D46B9C" w14:textId="77777777">
        <w:tc>
          <w:tcPr>
            <w:tcW w:w="1440" w:type="dxa"/>
          </w:tcPr>
          <w:p w14:paraId="2DEEA793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  <w:i/>
              </w:rPr>
              <w:t xml:space="preserve">  ≥5 visits</w:t>
            </w:r>
          </w:p>
        </w:tc>
        <w:tc>
          <w:tcPr>
            <w:tcW w:w="1440" w:type="dxa"/>
          </w:tcPr>
          <w:p w14:paraId="379F765D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480 (0.453–0.507)</w:t>
            </w:r>
          </w:p>
        </w:tc>
        <w:tc>
          <w:tcPr>
            <w:tcW w:w="1440" w:type="dxa"/>
          </w:tcPr>
          <w:p w14:paraId="7B8C9DF5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40" w:type="dxa"/>
          </w:tcPr>
          <w:p w14:paraId="5C94A77A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440" w:type="dxa"/>
          </w:tcPr>
          <w:p w14:paraId="4DE9EDAD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40" w:type="dxa"/>
          </w:tcPr>
          <w:p w14:paraId="224FF771" w14:textId="77777777" w:rsidR="0003088C" w:rsidRPr="005B3553" w:rsidRDefault="00000000">
            <w:pPr>
              <w:rPr>
                <w:rFonts w:ascii="Times New Roman" w:hAnsi="Times New Roman" w:cs="Times New Roman"/>
              </w:rPr>
            </w:pPr>
            <w:r w:rsidRPr="005B3553">
              <w:rPr>
                <w:rFonts w:ascii="Times New Roman" w:hAnsi="Times New Roman" w:cs="Times New Roman"/>
              </w:rPr>
              <w:t>0.845</w:t>
            </w:r>
          </w:p>
        </w:tc>
      </w:tr>
    </w:tbl>
    <w:p w14:paraId="20313D67" w14:textId="0FF53147" w:rsidR="0003088C" w:rsidRPr="005B3553" w:rsidRDefault="00000000">
      <w:pPr>
        <w:rPr>
          <w:rFonts w:ascii="Times New Roman" w:hAnsi="Times New Roman" w:cs="Times New Roman"/>
        </w:rPr>
      </w:pPr>
      <w:r w:rsidRPr="005B3553">
        <w:rPr>
          <w:rFonts w:ascii="Times New Roman" w:hAnsi="Times New Roman" w:cs="Times New Roman"/>
        </w:rPr>
        <w:t xml:space="preserve">Progressive peri-implant bone loss was defined as &gt;0.5 mm at 24 months. </w:t>
      </w:r>
      <w:r w:rsidR="005B3553">
        <w:rPr>
          <w:rFonts w:ascii="Times New Roman" w:hAnsi="Times New Roman" w:cs="Times New Roman"/>
        </w:rPr>
        <w:t>BTI</w:t>
      </w:r>
      <w:r w:rsidRPr="005B3553">
        <w:rPr>
          <w:rFonts w:ascii="Times New Roman" w:hAnsi="Times New Roman" w:cs="Times New Roman"/>
        </w:rPr>
        <w:t xml:space="preserve"> was evaluated longitudinally as the number of follow-up visits exceeding predefined thresholds. </w:t>
      </w:r>
    </w:p>
    <w:sectPr w:rsidR="0003088C" w:rsidRPr="005B355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23628392">
    <w:abstractNumId w:val="8"/>
  </w:num>
  <w:num w:numId="2" w16cid:durableId="1338655866">
    <w:abstractNumId w:val="6"/>
  </w:num>
  <w:num w:numId="3" w16cid:durableId="1663199653">
    <w:abstractNumId w:val="5"/>
  </w:num>
  <w:num w:numId="4" w16cid:durableId="494492522">
    <w:abstractNumId w:val="4"/>
  </w:num>
  <w:num w:numId="5" w16cid:durableId="374238062">
    <w:abstractNumId w:val="7"/>
  </w:num>
  <w:num w:numId="6" w16cid:durableId="312560843">
    <w:abstractNumId w:val="3"/>
  </w:num>
  <w:num w:numId="7" w16cid:durableId="1837572370">
    <w:abstractNumId w:val="2"/>
  </w:num>
  <w:num w:numId="8" w16cid:durableId="1326008373">
    <w:abstractNumId w:val="1"/>
  </w:num>
  <w:num w:numId="9" w16cid:durableId="1136803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088C"/>
    <w:rsid w:val="00034616"/>
    <w:rsid w:val="0006063C"/>
    <w:rsid w:val="000F4754"/>
    <w:rsid w:val="0015074B"/>
    <w:rsid w:val="0029639D"/>
    <w:rsid w:val="00326F90"/>
    <w:rsid w:val="005B3553"/>
    <w:rsid w:val="00AA1D8D"/>
    <w:rsid w:val="00B47730"/>
    <w:rsid w:val="00BD2164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1971CD"/>
  <w14:defaultImageDpi w14:val="300"/>
  <w15:docId w15:val="{6327B03E-D63A-4C4E-BAF3-6F67C233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ttore Amerio</cp:lastModifiedBy>
  <cp:revision>3</cp:revision>
  <dcterms:created xsi:type="dcterms:W3CDTF">2013-12-23T23:15:00Z</dcterms:created>
  <dcterms:modified xsi:type="dcterms:W3CDTF">2026-01-06T00:30:00Z</dcterms:modified>
  <cp:category/>
</cp:coreProperties>
</file>